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45ECE0" w14:textId="08BE46FF" w:rsidR="000428EF" w:rsidRPr="00BC6385" w:rsidRDefault="000A3043" w:rsidP="00A57F4B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6E053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8A783D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B767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</w:t>
      </w:r>
      <w:r w:rsidRPr="006E053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6E053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E0532" w:rsidRPr="006E0532">
        <w:rPr>
          <w:rFonts w:ascii="Times New Roman" w:eastAsia="Calibri" w:hAnsi="Times New Roman" w:cs="Times New Roman"/>
          <w:sz w:val="24"/>
          <w:szCs w:val="24"/>
        </w:rPr>
        <w:t xml:space="preserve">Complete search strategies for </w:t>
      </w:r>
      <w:r w:rsidR="006E0532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6E0532" w:rsidRPr="006E0532">
        <w:rPr>
          <w:rFonts w:ascii="Times New Roman" w:eastAsia="Calibri" w:hAnsi="Times New Roman" w:cs="Times New Roman"/>
          <w:sz w:val="24"/>
          <w:szCs w:val="24"/>
        </w:rPr>
        <w:t>association of p</w:t>
      </w:r>
      <w:r w:rsidR="004A5D89" w:rsidRPr="006E0532">
        <w:rPr>
          <w:rFonts w:ascii="Times New Roman" w:eastAsia="Calibri" w:hAnsi="Times New Roman" w:cs="Times New Roman"/>
          <w:sz w:val="24"/>
          <w:szCs w:val="24"/>
        </w:rPr>
        <w:t xml:space="preserve">harmacogenomic polygenic scores </w:t>
      </w:r>
      <w:r w:rsidR="006E0532" w:rsidRPr="006E0532">
        <w:rPr>
          <w:rFonts w:ascii="Times New Roman" w:eastAsia="Calibri" w:hAnsi="Times New Roman" w:cs="Times New Roman"/>
          <w:sz w:val="24"/>
          <w:szCs w:val="24"/>
        </w:rPr>
        <w:t xml:space="preserve">and treatment outcomes </w:t>
      </w:r>
      <w:r w:rsidR="004A5D89" w:rsidRPr="006E0532">
        <w:rPr>
          <w:rFonts w:ascii="Times New Roman" w:eastAsia="Calibri" w:hAnsi="Times New Roman" w:cs="Times New Roman"/>
          <w:sz w:val="24"/>
          <w:szCs w:val="24"/>
        </w:rPr>
        <w:t>in psychiatry practice</w:t>
      </w:r>
    </w:p>
    <w:tbl>
      <w:tblPr>
        <w:tblStyle w:val="PlainTable2"/>
        <w:tblW w:w="14317" w:type="dxa"/>
        <w:tblLayout w:type="fixed"/>
        <w:tblLook w:val="0420" w:firstRow="1" w:lastRow="0" w:firstColumn="0" w:lastColumn="0" w:noHBand="0" w:noVBand="1"/>
      </w:tblPr>
      <w:tblGrid>
        <w:gridCol w:w="1560"/>
        <w:gridCol w:w="8505"/>
        <w:gridCol w:w="1134"/>
        <w:gridCol w:w="1275"/>
        <w:gridCol w:w="1843"/>
      </w:tblGrid>
      <w:tr w:rsidR="00F51DB1" w:rsidRPr="00BC6385" w14:paraId="178898C4" w14:textId="77777777" w:rsidTr="00A57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560" w:type="dxa"/>
          </w:tcPr>
          <w:p w14:paraId="5F1064CA" w14:textId="77777777" w:rsidR="00F51DB1" w:rsidRPr="00BC6385" w:rsidRDefault="00F51DB1" w:rsidP="00C80FF2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oncepts </w:t>
            </w:r>
          </w:p>
        </w:tc>
        <w:tc>
          <w:tcPr>
            <w:tcW w:w="8505" w:type="dxa"/>
            <w:hideMark/>
          </w:tcPr>
          <w:p w14:paraId="12F77AA5" w14:textId="77777777" w:rsidR="00F51DB1" w:rsidRPr="00BC6385" w:rsidRDefault="00F51DB1" w:rsidP="00C80FF2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arch strings (PubMed)</w:t>
            </w:r>
          </w:p>
        </w:tc>
        <w:tc>
          <w:tcPr>
            <w:tcW w:w="1134" w:type="dxa"/>
            <w:hideMark/>
          </w:tcPr>
          <w:p w14:paraId="3B28B694" w14:textId="77777777" w:rsidR="00F51DB1" w:rsidRPr="00BC6385" w:rsidRDefault="00F51DB1" w:rsidP="00C80FF2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1275" w:type="dxa"/>
            <w:hideMark/>
          </w:tcPr>
          <w:p w14:paraId="23F10CCE" w14:textId="77777777" w:rsidR="00F51DB1" w:rsidRPr="00BC6385" w:rsidRDefault="00F51DB1" w:rsidP="00C80FF2">
            <w:pPr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1843" w:type="dxa"/>
          </w:tcPr>
          <w:p w14:paraId="718507C9" w14:textId="77777777" w:rsidR="00F51DB1" w:rsidRPr="00BC6385" w:rsidRDefault="00F51DB1" w:rsidP="00C80FF2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b of Science</w:t>
            </w:r>
          </w:p>
        </w:tc>
      </w:tr>
      <w:tr w:rsidR="00F51DB1" w:rsidRPr="00BC6385" w14:paraId="5DDFA3EE" w14:textId="77777777" w:rsidTr="00A5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tcW w:w="1560" w:type="dxa"/>
          </w:tcPr>
          <w:p w14:paraId="6E595CA9" w14:textId="77777777" w:rsidR="00F51DB1" w:rsidRPr="00BC6385" w:rsidRDefault="00F51DB1" w:rsidP="00C80FF2">
            <w:pPr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C638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olygenic score (#1)</w:t>
            </w:r>
          </w:p>
        </w:tc>
        <w:tc>
          <w:tcPr>
            <w:tcW w:w="8505" w:type="dxa"/>
          </w:tcPr>
          <w:p w14:paraId="7544A7D7" w14:textId="77777777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0" w:name="_Hlk153351388"/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“Polygenic score</w:t>
            </w:r>
            <w:proofErr w:type="gramStart"/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*”[</w:t>
            </w:r>
            <w:proofErr w:type="gramEnd"/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iab]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“Polygenic risk score*”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tiab]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R PRS 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“Risk profile score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”[tiab]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“Genetic risk score*”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tiab]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“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e score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”[tiab]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“Genetic score*”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[tiab] 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olygenic*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tiab]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R "Pharmacogenomic Variants"[Mesh] </w:t>
            </w:r>
            <w:r w:rsidRPr="00BC638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R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"Pharmacogenomic Testing"[Mesh] OR </w:t>
            </w:r>
            <w:r w:rsidRPr="00BC638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Pharmaco-omic</w:t>
            </w:r>
            <w:r w:rsidRPr="00BC638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US"/>
              </w:rPr>
              <w:t>*[tiab]</w:t>
            </w:r>
            <w:r w:rsidRPr="00BC638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harmacogeno*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tiab]</w:t>
            </w:r>
            <w:r w:rsidRPr="00BC63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"Pharmacogenetics"[Mesh]</w:t>
            </w:r>
            <w:bookmarkEnd w:id="0"/>
          </w:p>
        </w:tc>
        <w:tc>
          <w:tcPr>
            <w:tcW w:w="1134" w:type="dxa"/>
          </w:tcPr>
          <w:p w14:paraId="65E7EB66" w14:textId="77777777" w:rsidR="00F51DB1" w:rsidRPr="00BC6385" w:rsidRDefault="00F51DB1" w:rsidP="000A3043">
            <w:pPr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</w:pPr>
            <w:r w:rsidRPr="00BC6385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  <w:t>37,106</w:t>
            </w:r>
          </w:p>
        </w:tc>
        <w:tc>
          <w:tcPr>
            <w:tcW w:w="1275" w:type="dxa"/>
          </w:tcPr>
          <w:p w14:paraId="0D3E917B" w14:textId="77777777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,712</w:t>
            </w:r>
          </w:p>
        </w:tc>
        <w:tc>
          <w:tcPr>
            <w:tcW w:w="1843" w:type="dxa"/>
          </w:tcPr>
          <w:p w14:paraId="345FE4F7" w14:textId="77777777" w:rsidR="00F51DB1" w:rsidRPr="00BC6385" w:rsidRDefault="00F51DB1" w:rsidP="000A3043">
            <w:pPr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</w:pPr>
            <w:r w:rsidRPr="00BC6385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  <w:t>39,362</w:t>
            </w:r>
          </w:p>
        </w:tc>
      </w:tr>
      <w:tr w:rsidR="00F51DB1" w:rsidRPr="00BC6385" w14:paraId="2F0B6365" w14:textId="77777777" w:rsidTr="00A57F4B">
        <w:trPr>
          <w:trHeight w:val="543"/>
        </w:trPr>
        <w:tc>
          <w:tcPr>
            <w:tcW w:w="1560" w:type="dxa"/>
          </w:tcPr>
          <w:p w14:paraId="67A0D73F" w14:textId="77777777" w:rsidR="00F51DB1" w:rsidRPr="00BC6385" w:rsidRDefault="00F51DB1" w:rsidP="00C80FF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ychotropic drugs (#2)</w:t>
            </w:r>
          </w:p>
        </w:tc>
        <w:tc>
          <w:tcPr>
            <w:tcW w:w="8505" w:type="dxa"/>
          </w:tcPr>
          <w:p w14:paraId="206E7A68" w14:textId="77777777" w:rsidR="00F51DB1" w:rsidRPr="00BC6385" w:rsidRDefault="00F51DB1" w:rsidP="000A3043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BC638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"Antipsychotic Agents"[Mesh] OR "Antipsychotic Agents" [Pharmacological Action] OR antipsycho*[tiab] OR "Antidepressive Agents"[Mesh] Antidepress*[tiab] OR "Antidepressive Agents" [Pharmacological Action] OR "Anti-Anxiety Agents"[Mesh] OR Anti-Anxiet*[tiab] OR Antixiolytic*[tiab]  OR Valproic acid[tiab] OR Valproate[tiab] OR Divalproate[tiab] OR Divalproex[tiab] OR Carbamazepine[tiab] OR Oxcarbazepine[tiab] OR Risperidone[tiab] OR Gabapentin[tiab] OR Lamotrigine[tiab] OR Licarbazepine[tiab] OR Pregabalin[tiab] OR Tiagabine[tiab] OR Zonisamide[tiab]</w:t>
            </w:r>
            <w:r w:rsidRPr="00BC638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Lithium[tiab]</w:t>
            </w:r>
          </w:p>
        </w:tc>
        <w:tc>
          <w:tcPr>
            <w:tcW w:w="1134" w:type="dxa"/>
          </w:tcPr>
          <w:p w14:paraId="495ABE8C" w14:textId="77777777" w:rsidR="00F51DB1" w:rsidRPr="00BC6385" w:rsidRDefault="00F51DB1" w:rsidP="000A3043">
            <w:pPr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</w:pPr>
            <w:r w:rsidRPr="00BC6385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  <w:t>153,800</w:t>
            </w:r>
          </w:p>
        </w:tc>
        <w:tc>
          <w:tcPr>
            <w:tcW w:w="1275" w:type="dxa"/>
          </w:tcPr>
          <w:p w14:paraId="394CE7BD" w14:textId="77777777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9,6049</w:t>
            </w:r>
          </w:p>
        </w:tc>
        <w:tc>
          <w:tcPr>
            <w:tcW w:w="1843" w:type="dxa"/>
          </w:tcPr>
          <w:p w14:paraId="56630032" w14:textId="77777777" w:rsidR="00F51DB1" w:rsidRPr="00BC6385" w:rsidRDefault="00F51DB1" w:rsidP="000A3043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  <w:t>385,309</w:t>
            </w:r>
          </w:p>
        </w:tc>
      </w:tr>
      <w:tr w:rsidR="00377F8E" w:rsidRPr="00BC6385" w14:paraId="4CBD9342" w14:textId="77777777" w:rsidTr="00A5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560" w:type="dxa"/>
          </w:tcPr>
          <w:p w14:paraId="27DF4D5C" w14:textId="77777777" w:rsidR="00377F8E" w:rsidRPr="00BC6385" w:rsidRDefault="00377F8E" w:rsidP="00C80FF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5" w:type="dxa"/>
          </w:tcPr>
          <w:p w14:paraId="3CA77EAA" w14:textId="585A9933" w:rsidR="00377F8E" w:rsidRPr="00BC6385" w:rsidRDefault="00377F8E" w:rsidP="000A3043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# 2</w:t>
            </w:r>
          </w:p>
        </w:tc>
        <w:tc>
          <w:tcPr>
            <w:tcW w:w="1134" w:type="dxa"/>
          </w:tcPr>
          <w:p w14:paraId="00B31B19" w14:textId="6AF3AC35" w:rsidR="00377F8E" w:rsidRPr="00BC6385" w:rsidRDefault="00377F8E" w:rsidP="000A3043">
            <w:pPr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,005</w:t>
            </w:r>
          </w:p>
        </w:tc>
        <w:tc>
          <w:tcPr>
            <w:tcW w:w="1275" w:type="dxa"/>
          </w:tcPr>
          <w:p w14:paraId="722351AA" w14:textId="3D903CEB" w:rsidR="00377F8E" w:rsidRPr="00BC6385" w:rsidRDefault="00377F8E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35</w:t>
            </w:r>
          </w:p>
        </w:tc>
        <w:tc>
          <w:tcPr>
            <w:tcW w:w="1843" w:type="dxa"/>
          </w:tcPr>
          <w:p w14:paraId="5000E0D1" w14:textId="1C139EC6" w:rsidR="00377F8E" w:rsidRPr="00BC6385" w:rsidRDefault="00377F8E" w:rsidP="000A3043">
            <w:pPr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49</w:t>
            </w:r>
          </w:p>
        </w:tc>
      </w:tr>
      <w:tr w:rsidR="00F51DB1" w:rsidRPr="00BC6385" w14:paraId="2F354D81" w14:textId="77777777" w:rsidTr="00A57F4B">
        <w:trPr>
          <w:trHeight w:val="270"/>
        </w:trPr>
        <w:tc>
          <w:tcPr>
            <w:tcW w:w="1560" w:type="dxa"/>
          </w:tcPr>
          <w:p w14:paraId="144687D3" w14:textId="77777777" w:rsidR="00F51DB1" w:rsidRPr="00BC6385" w:rsidRDefault="00F51DB1" w:rsidP="00C80FF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5" w:type="dxa"/>
          </w:tcPr>
          <w:p w14:paraId="70D560CC" w14:textId="77777777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ies included after-duplication</w:t>
            </w:r>
          </w:p>
        </w:tc>
        <w:tc>
          <w:tcPr>
            <w:tcW w:w="4252" w:type="dxa"/>
            <w:gridSpan w:val="3"/>
          </w:tcPr>
          <w:p w14:paraId="44EF6653" w14:textId="3C7F426A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sz w:val="24"/>
                <w:szCs w:val="24"/>
              </w:rPr>
              <w:t>3,30</w:t>
            </w:r>
            <w:r w:rsidR="00824BA2" w:rsidRPr="00BC638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51DB1" w:rsidRPr="00BC6385" w14:paraId="50128F68" w14:textId="77777777" w:rsidTr="00A5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tcW w:w="1560" w:type="dxa"/>
          </w:tcPr>
          <w:p w14:paraId="2AEB0F0D" w14:textId="77777777" w:rsidR="00F51DB1" w:rsidRPr="00BC6385" w:rsidRDefault="00F51DB1" w:rsidP="00C80FF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5" w:type="dxa"/>
          </w:tcPr>
          <w:p w14:paraId="16AD409D" w14:textId="77777777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ies included after title and abstracts</w:t>
            </w:r>
          </w:p>
        </w:tc>
        <w:tc>
          <w:tcPr>
            <w:tcW w:w="4252" w:type="dxa"/>
            <w:gridSpan w:val="3"/>
          </w:tcPr>
          <w:p w14:paraId="0F94872D" w14:textId="75CBDEA6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  <w:r w:rsidR="001C0452"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51DB1" w:rsidRPr="00BC6385" w14:paraId="27589F6B" w14:textId="77777777" w:rsidTr="00A57F4B">
        <w:trPr>
          <w:trHeight w:val="404"/>
        </w:trPr>
        <w:tc>
          <w:tcPr>
            <w:tcW w:w="1560" w:type="dxa"/>
          </w:tcPr>
          <w:p w14:paraId="73145C40" w14:textId="77777777" w:rsidR="00F51DB1" w:rsidRPr="00BC6385" w:rsidRDefault="00F51DB1" w:rsidP="00C80FF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5" w:type="dxa"/>
          </w:tcPr>
          <w:p w14:paraId="6F23EA6C" w14:textId="43DAF252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ords identified from citation searching</w:t>
            </w:r>
          </w:p>
        </w:tc>
        <w:tc>
          <w:tcPr>
            <w:tcW w:w="4252" w:type="dxa"/>
            <w:gridSpan w:val="3"/>
          </w:tcPr>
          <w:p w14:paraId="4FE53615" w14:textId="5E2586CC" w:rsidR="00F51DB1" w:rsidRPr="00BC6385" w:rsidRDefault="00C450ED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1DB1" w:rsidRPr="00BC6385" w14:paraId="3E5E0543" w14:textId="77777777" w:rsidTr="00A5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1560" w:type="dxa"/>
          </w:tcPr>
          <w:p w14:paraId="0DE892E8" w14:textId="77777777" w:rsidR="00F51DB1" w:rsidRPr="00BC6385" w:rsidRDefault="00F51DB1" w:rsidP="00C80FF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5" w:type="dxa"/>
          </w:tcPr>
          <w:p w14:paraId="2E588940" w14:textId="77777777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ies included after full-text review</w:t>
            </w:r>
          </w:p>
        </w:tc>
        <w:tc>
          <w:tcPr>
            <w:tcW w:w="4252" w:type="dxa"/>
            <w:gridSpan w:val="3"/>
          </w:tcPr>
          <w:p w14:paraId="15963438" w14:textId="450D5E97" w:rsidR="00F51DB1" w:rsidRPr="00BC6385" w:rsidRDefault="00F51DB1" w:rsidP="000A3043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  <w:r w:rsidR="001C0452" w:rsidRPr="00BC63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62BBBEA7" w14:textId="77777777" w:rsidR="00A57F4B" w:rsidRDefault="00A57F4B" w:rsidP="000428E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D3A75C2" w14:textId="6C8FC66A" w:rsidR="000428EF" w:rsidRPr="00BC6385" w:rsidRDefault="000428EF" w:rsidP="000428E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BC638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ubMed search string</w:t>
      </w:r>
    </w:p>
    <w:p w14:paraId="36C46B71" w14:textId="77777777" w:rsidR="000428EF" w:rsidRPr="00BC6385" w:rsidRDefault="000428EF" w:rsidP="000428E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Hlk153351519"/>
      <w:r w:rsidRPr="00BC63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"Polygenic score*"[tiab] OR "Polygenic risk score*"[tiab] OR PRS OR "Risk profile score*"[tiab] OR "Genetic risk score*"[tiab] OR "Gene score*"[tiab] OR "Genetic score*"[tiab] OR polygenic*[tiab] OR "Pharmacogenomic Variants"[Mesh] OR "Pharmacogenomic Testing"[Mesh] OR Pharmaco-omic*[tiab] OR pharmacogeno*[tiab] OR "Pharmacogenetics"[Mesh] AND ((humans[Filter]) AND (english[Filter]))) AND ("Antipsychotic Agents"[Mesh] OR "Antipsychotic Agents" [Pharmacological Action] OR antipsycho*[tiab] OR "Antidepressive Agents"[Mesh] Antidepress*[tiab] OR "Antidepressive Agents" [Pharmacological Action] OR "Anti-Anxiety Agents"[Mesh] OR Anti-Anxiet*[tiab] OR Valproic acid[tiab] OR Valproate[tiab] OR Divalproate[tiab] OR Divalproex[tiab] OR Carbamazepine[tiab] OR </w:t>
      </w:r>
      <w:r w:rsidRPr="00BC6385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Oxcarbazepine[tiab] OR Risperidone[tiab] OR Gabapentin[tiab] OR Lamotrigine[tiab] OR Licarbazepine[tiab] OR Pregabalin[tiab] OR Tiagabine[tiab] OR Zonisamide[tiab] OR Lithium[tiab] AND ((humans[Filter]) AND (english[Filter])))</w:t>
      </w:r>
    </w:p>
    <w:bookmarkEnd w:id="1"/>
    <w:p w14:paraId="285AB155" w14:textId="77777777" w:rsidR="000428EF" w:rsidRPr="00BC6385" w:rsidRDefault="000428EF" w:rsidP="000428E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A51D735" w14:textId="0DDC0D27" w:rsidR="000428EF" w:rsidRPr="00BC6385" w:rsidRDefault="000428EF" w:rsidP="000428E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BC638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Embase (Ovid platform) search string</w:t>
      </w:r>
      <w:r w:rsidRPr="00BC6385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br/>
        <w:t>(("Pharmacogenomic Variants" or "Pharmacogenomic Testing" or Pharmacogenetics or "Polygenic score*" or "Polygenic risk score*" or PRS or "Risk profile score*" or "Genetic risk score*" or "Gene score*" or "Genetic score*" or polygenic* or Pharmaco-omic* or pharmacogeno*)</w:t>
      </w:r>
      <w:r w:rsidR="008C55E2" w:rsidRPr="00BC6385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 AND</w:t>
      </w:r>
      <w:r w:rsidRPr="00BC6385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 ("Antipsychotic Agents" or "Antidepressive Agents" or "Antidepressive Agents" or "Anti-Anxiety Agents" or antipsycho* or Antidepress* or Anti-Anxiet* or Valproic acid or Valproate or Divalproate or Divalproex or Carbamazepine or Oxcarbazepine or Risperidone or Gabapentin or Lamotrigine or Licarbazepine or Pregabalin or Tiagabine or Zonisamide or Lithium)).mp</w:t>
      </w:r>
    </w:p>
    <w:p w14:paraId="70B9D11C" w14:textId="77777777" w:rsidR="000428EF" w:rsidRPr="00BC6385" w:rsidRDefault="000428EF" w:rsidP="000428E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3981C9B" w14:textId="77777777" w:rsidR="000428EF" w:rsidRPr="00BC6385" w:rsidRDefault="000428EF" w:rsidP="000428E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r w:rsidRPr="00BC638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Web of Science</w:t>
      </w:r>
    </w:p>
    <w:p w14:paraId="1D8E1C7C" w14:textId="77777777" w:rsidR="000428EF" w:rsidRPr="00BC6385" w:rsidRDefault="000428EF" w:rsidP="000428EF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C6385">
        <w:rPr>
          <w:rFonts w:ascii="Times New Roman" w:eastAsia="Calibri" w:hAnsi="Times New Roman" w:cs="Times New Roman"/>
          <w:sz w:val="24"/>
          <w:szCs w:val="24"/>
          <w:lang w:val="en-GB"/>
        </w:rPr>
        <w:t>TS=(("Pharmacogenomic Variants" OR "Pharmacogenomic Testing" OR Pharmacogenetics OR "Polygenic score*" OR "Polygenic risk score*" OR PRS OR "Risk profile score*" OR "Genetic risk score*" OR "Gene score*" OR "Genetic score*" OR polygenic* OR Pharmaco-omic* OR pharmacogene) AND ("Antipsychotic Agents" OR "Antidepressive Agents" OR "Antidepressive Agents" OR "Anti-Anxiety Agents" OR antipsycho* OR Antidepress* OR Anti-Anxiet* OR Valproic acid OR Valproate OR Divalproate OR Divalproex OR Carbamazepine OR Oxcarbazepine OR Risperidone OR Gabapentin OR Lamotrigine OR Licarbazepine OR Pregabalin OR Tiagabine OR Zonisamide OR Lithium))</w:t>
      </w:r>
    </w:p>
    <w:p w14:paraId="6FE78108" w14:textId="7F39469D" w:rsidR="000428EF" w:rsidRDefault="000428EF" w:rsidP="000428E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64CD68AF" w14:textId="77777777" w:rsidR="00AA7E35" w:rsidRDefault="00AA7E35" w:rsidP="000428E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2AB8E5F4" w14:textId="77777777" w:rsidR="00AA7E35" w:rsidRDefault="00AA7E35" w:rsidP="000428E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5B57A2D6" w14:textId="77777777" w:rsidR="00AA7E35" w:rsidRDefault="00AA7E35" w:rsidP="000428E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sectPr w:rsidR="00AA7E35" w:rsidSect="00377F8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875169" w14:textId="77777777" w:rsidR="00632209" w:rsidRDefault="00632209" w:rsidP="00632209">
      <w:pPr>
        <w:spacing w:after="0" w:line="240" w:lineRule="auto"/>
      </w:pPr>
      <w:r>
        <w:separator/>
      </w:r>
    </w:p>
  </w:endnote>
  <w:endnote w:type="continuationSeparator" w:id="0">
    <w:p w14:paraId="0D04C607" w14:textId="77777777" w:rsidR="00632209" w:rsidRDefault="00632209" w:rsidP="00632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3266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24318" w14:textId="4150CDF0" w:rsidR="00632209" w:rsidRDefault="00632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CBFE8" w14:textId="77777777" w:rsidR="00632209" w:rsidRDefault="006322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BFEAD2" w14:textId="77777777" w:rsidR="00632209" w:rsidRDefault="00632209" w:rsidP="00632209">
      <w:pPr>
        <w:spacing w:after="0" w:line="240" w:lineRule="auto"/>
      </w:pPr>
      <w:r>
        <w:separator/>
      </w:r>
    </w:p>
  </w:footnote>
  <w:footnote w:type="continuationSeparator" w:id="0">
    <w:p w14:paraId="5BF7B48A" w14:textId="77777777" w:rsidR="00632209" w:rsidRDefault="00632209" w:rsidP="00632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427D4A"/>
    <w:multiLevelType w:val="hybridMultilevel"/>
    <w:tmpl w:val="2CBA445A"/>
    <w:lvl w:ilvl="0" w:tplc="0C090015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478D2CAF"/>
    <w:multiLevelType w:val="hybridMultilevel"/>
    <w:tmpl w:val="FF8AF774"/>
    <w:lvl w:ilvl="0" w:tplc="89AABD3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8795A6B"/>
    <w:multiLevelType w:val="hybridMultilevel"/>
    <w:tmpl w:val="7756839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D50941"/>
    <w:multiLevelType w:val="hybridMultilevel"/>
    <w:tmpl w:val="F07C6DF6"/>
    <w:lvl w:ilvl="0" w:tplc="EFA659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B1A01"/>
    <w:multiLevelType w:val="hybridMultilevel"/>
    <w:tmpl w:val="00D06874"/>
    <w:lvl w:ilvl="0" w:tplc="339A2C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32696959">
    <w:abstractNumId w:val="3"/>
  </w:num>
  <w:num w:numId="2" w16cid:durableId="907306183">
    <w:abstractNumId w:val="4"/>
  </w:num>
  <w:num w:numId="3" w16cid:durableId="1666517651">
    <w:abstractNumId w:val="1"/>
  </w:num>
  <w:num w:numId="4" w16cid:durableId="1418135261">
    <w:abstractNumId w:val="0"/>
  </w:num>
  <w:num w:numId="5" w16cid:durableId="554509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EF"/>
    <w:rsid w:val="000066F9"/>
    <w:rsid w:val="00010290"/>
    <w:rsid w:val="000428EF"/>
    <w:rsid w:val="00074749"/>
    <w:rsid w:val="000A3043"/>
    <w:rsid w:val="000C5FD2"/>
    <w:rsid w:val="00155C3A"/>
    <w:rsid w:val="001B4E01"/>
    <w:rsid w:val="001C0452"/>
    <w:rsid w:val="001D3086"/>
    <w:rsid w:val="001E51F8"/>
    <w:rsid w:val="002133F0"/>
    <w:rsid w:val="00295869"/>
    <w:rsid w:val="002A56F1"/>
    <w:rsid w:val="002F3AC7"/>
    <w:rsid w:val="00377F8E"/>
    <w:rsid w:val="00382F84"/>
    <w:rsid w:val="003A1BCB"/>
    <w:rsid w:val="0049604E"/>
    <w:rsid w:val="004A5D89"/>
    <w:rsid w:val="004C25AA"/>
    <w:rsid w:val="004D2A8C"/>
    <w:rsid w:val="00500896"/>
    <w:rsid w:val="005101CA"/>
    <w:rsid w:val="00564943"/>
    <w:rsid w:val="00594979"/>
    <w:rsid w:val="005A02AD"/>
    <w:rsid w:val="005A3E67"/>
    <w:rsid w:val="00601577"/>
    <w:rsid w:val="00611469"/>
    <w:rsid w:val="00632209"/>
    <w:rsid w:val="00640BD8"/>
    <w:rsid w:val="00675AA9"/>
    <w:rsid w:val="00691E08"/>
    <w:rsid w:val="006E0532"/>
    <w:rsid w:val="00724DD8"/>
    <w:rsid w:val="007310BD"/>
    <w:rsid w:val="00754F5D"/>
    <w:rsid w:val="00786030"/>
    <w:rsid w:val="007D40AC"/>
    <w:rsid w:val="00824BA2"/>
    <w:rsid w:val="00833482"/>
    <w:rsid w:val="00895412"/>
    <w:rsid w:val="008A783D"/>
    <w:rsid w:val="008C55E2"/>
    <w:rsid w:val="00A005FB"/>
    <w:rsid w:val="00A258C1"/>
    <w:rsid w:val="00A467DA"/>
    <w:rsid w:val="00A5112D"/>
    <w:rsid w:val="00A57F4B"/>
    <w:rsid w:val="00AA7E35"/>
    <w:rsid w:val="00AD0BAF"/>
    <w:rsid w:val="00AD4E64"/>
    <w:rsid w:val="00B60EFD"/>
    <w:rsid w:val="00B7678F"/>
    <w:rsid w:val="00BC6385"/>
    <w:rsid w:val="00BD237A"/>
    <w:rsid w:val="00C30980"/>
    <w:rsid w:val="00C450ED"/>
    <w:rsid w:val="00CB005D"/>
    <w:rsid w:val="00CB5EE7"/>
    <w:rsid w:val="00CF74B7"/>
    <w:rsid w:val="00E00939"/>
    <w:rsid w:val="00E256A2"/>
    <w:rsid w:val="00E347E3"/>
    <w:rsid w:val="00F51DB1"/>
    <w:rsid w:val="00F90CD6"/>
    <w:rsid w:val="00FD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8991C"/>
  <w15:chartTrackingRefBased/>
  <w15:docId w15:val="{5503305C-0402-4B24-852A-7CF2BDE9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D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209"/>
  </w:style>
  <w:style w:type="paragraph" w:styleId="Footer">
    <w:name w:val="footer"/>
    <w:basedOn w:val="Normal"/>
    <w:link w:val="FooterChar"/>
    <w:uiPriority w:val="99"/>
    <w:unhideWhenUsed/>
    <w:rsid w:val="00632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209"/>
  </w:style>
  <w:style w:type="table" w:styleId="PlainTable2">
    <w:name w:val="Plain Table 2"/>
    <w:basedOn w:val="TableNormal"/>
    <w:uiPriority w:val="42"/>
    <w:rsid w:val="001D30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sie Tadesse Sharew</dc:creator>
  <cp:keywords/>
  <dc:description/>
  <cp:lastModifiedBy>Nigussie Tadesse Sharew</cp:lastModifiedBy>
  <cp:revision>3</cp:revision>
  <dcterms:created xsi:type="dcterms:W3CDTF">2024-06-21T00:52:00Z</dcterms:created>
  <dcterms:modified xsi:type="dcterms:W3CDTF">2024-06-21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e71d6-bb7d-4555-a9c9-7a60146d968d</vt:lpwstr>
  </property>
</Properties>
</file>